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80" w:type="dxa"/>
        <w:tblLayout w:type="fixed"/>
        <w:tblLook w:val="04A0" w:firstRow="1" w:lastRow="0" w:firstColumn="1" w:lastColumn="0" w:noHBand="0" w:noVBand="1"/>
      </w:tblPr>
      <w:tblGrid>
        <w:gridCol w:w="864"/>
        <w:gridCol w:w="1116"/>
        <w:gridCol w:w="976"/>
        <w:gridCol w:w="896"/>
        <w:gridCol w:w="900"/>
        <w:gridCol w:w="900"/>
        <w:gridCol w:w="900"/>
        <w:gridCol w:w="1980"/>
        <w:gridCol w:w="1260"/>
        <w:gridCol w:w="1548"/>
        <w:gridCol w:w="1440"/>
        <w:gridCol w:w="1800"/>
      </w:tblGrid>
      <w:tr w:rsidR="00CC7225" w:rsidRPr="001547D6" w14:paraId="360C62C2" w14:textId="77777777" w:rsidTr="00CC7225">
        <w:trPr>
          <w:trHeight w:val="20"/>
        </w:trPr>
        <w:tc>
          <w:tcPr>
            <w:tcW w:w="14580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E5054" w14:textId="2BFC1AFE" w:rsidR="001547D6" w:rsidRPr="00F8207F" w:rsidRDefault="00C45179" w:rsidP="00FB2C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Supplemental </w:t>
            </w:r>
            <w:r w:rsidR="001547D6" w:rsidRPr="001547D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able S1.</w:t>
            </w:r>
            <w:r w:rsidR="001547D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</w:tr>
      <w:tr w:rsidR="0074764B" w:rsidRPr="00CC7225" w14:paraId="05C6C70C" w14:textId="77777777" w:rsidTr="00FB2C24">
        <w:trPr>
          <w:trHeight w:val="20"/>
        </w:trPr>
        <w:tc>
          <w:tcPr>
            <w:tcW w:w="8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9E31727" w14:textId="23F526C3" w:rsidR="00FA0C27" w:rsidRPr="00CC7225" w:rsidRDefault="00533935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solate</w:t>
            </w:r>
            <w:r w:rsidR="00FA0C27"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D §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7FC2654" w14:textId="4FD8ACBA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eneration</w:t>
            </w:r>
            <w:r w:rsidR="00FD4333"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§§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90D8DBB" w14:textId="77777777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ity Assay †</w:t>
            </w:r>
          </w:p>
          <w:p w14:paraId="1F576BB0" w14:textId="7F3A7623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CB0C7C" w14:textId="5459DE6F" w:rsidR="00FA0C27" w:rsidRPr="00CC7225" w:rsidRDefault="00FA0C27" w:rsidP="00920E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C-MS/MS (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M</w:t>
            </w:r>
            <w:proofErr w:type="spellEnd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/OD 600) ‡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3AAF12D" w14:textId="087967E9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ocus ***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FF31634" w14:textId="2E513A62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DS ID ***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23916CD" w14:textId="77777777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tation Location (NT) ***</w:t>
            </w:r>
          </w:p>
          <w:p w14:paraId="7BA78DF9" w14:textId="00D308EA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5FE756D" w14:textId="37F84D95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nsequence ***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DEBCD0F" w14:textId="64219906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enotype (AA) ***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A2698F6" w14:textId="10B3C685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enotype (NT) ***</w:t>
            </w:r>
          </w:p>
        </w:tc>
      </w:tr>
      <w:tr w:rsidR="00FD4333" w:rsidRPr="00CC7225" w14:paraId="08CD8E64" w14:textId="77777777" w:rsidTr="00FB2C24">
        <w:trPr>
          <w:trHeight w:val="20"/>
        </w:trPr>
        <w:tc>
          <w:tcPr>
            <w:tcW w:w="8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EDB3F" w14:textId="77777777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DC917" w14:textId="77777777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D862F5" w14:textId="1F0E7790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8FE2F" w14:textId="77777777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plicate 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C3F38" w14:textId="77777777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plicate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221C9" w14:textId="77777777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plicate C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6D8B7" w14:textId="77777777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49CE6" w14:textId="77777777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41B25" w14:textId="7A0C3ACF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5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20A05" w14:textId="77777777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748C5" w14:textId="77777777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F7738" w14:textId="77777777" w:rsidR="00FA0C27" w:rsidRPr="00CC7225" w:rsidRDefault="00FA0C27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396EE5" w:rsidRPr="00CC7225" w14:paraId="0BEED52E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4D25" w14:textId="1A57B9B5" w:rsidR="001547D6" w:rsidRPr="00CC7225" w:rsidRDefault="001547D6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T</w:t>
            </w:r>
            <w:r w:rsidR="00AB298F"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#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74D6" w14:textId="77777777" w:rsidR="001547D6" w:rsidRPr="00CC7225" w:rsidRDefault="001547D6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FAE7" w14:textId="77777777" w:rsidR="001547D6" w:rsidRPr="00CC7225" w:rsidRDefault="001547D6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3C7E" w14:textId="77777777" w:rsidR="001547D6" w:rsidRPr="00CC7225" w:rsidRDefault="001547D6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9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A00A" w14:textId="77777777" w:rsidR="001547D6" w:rsidRPr="00CC7225" w:rsidRDefault="001547D6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3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799E" w14:textId="77777777" w:rsidR="001547D6" w:rsidRPr="00CC7225" w:rsidRDefault="001547D6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2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A860" w14:textId="77777777" w:rsidR="001547D6" w:rsidRPr="00CC7225" w:rsidRDefault="001547D6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15AA" w14:textId="77777777" w:rsidR="001547D6" w:rsidRPr="00CC7225" w:rsidRDefault="001547D6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C35F" w14:textId="77777777" w:rsidR="001547D6" w:rsidRPr="00CC7225" w:rsidRDefault="001547D6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D838" w14:textId="77777777" w:rsidR="001547D6" w:rsidRPr="00CC7225" w:rsidRDefault="001547D6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CBD7" w14:textId="77777777" w:rsidR="001547D6" w:rsidRPr="00CC7225" w:rsidRDefault="001547D6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B55E" w14:textId="77777777" w:rsidR="001547D6" w:rsidRPr="00CC7225" w:rsidRDefault="001547D6" w:rsidP="0092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</w:t>
            </w:r>
            <w:proofErr w:type="spellEnd"/>
          </w:p>
        </w:tc>
      </w:tr>
      <w:tr w:rsidR="00396EE5" w:rsidRPr="00CC7225" w14:paraId="1B72F502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2D314" w14:textId="2B965EE3" w:rsidR="00611063" w:rsidRPr="00CC7225" w:rsidRDefault="00611063" w:rsidP="0061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 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5FBD" w14:textId="663F538E" w:rsidR="00611063" w:rsidRPr="00CC7225" w:rsidRDefault="00611063" w:rsidP="0061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9559" w14:textId="267561FA" w:rsidR="00611063" w:rsidRPr="00CC7225" w:rsidRDefault="00611063" w:rsidP="0061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604F" w14:textId="003C832C" w:rsidR="00611063" w:rsidRPr="00CC7225" w:rsidRDefault="00611063" w:rsidP="0061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9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7C88" w14:textId="2C80F02C" w:rsidR="00611063" w:rsidRPr="00CC7225" w:rsidRDefault="00611063" w:rsidP="0061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5255" w14:textId="698AA2DF" w:rsidR="00611063" w:rsidRPr="00CC7225" w:rsidRDefault="00611063" w:rsidP="0061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8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7A6B" w14:textId="069739E7" w:rsidR="00611063" w:rsidRPr="00CC7225" w:rsidRDefault="00611063" w:rsidP="0061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s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0384E" w14:textId="7295142E" w:rsidR="00611063" w:rsidRPr="00CC7225" w:rsidRDefault="00611063" w:rsidP="0061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912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F594" w14:textId="5C340A91" w:rsidR="00611063" w:rsidRPr="00CC7225" w:rsidRDefault="00611063" w:rsidP="0061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860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2886" w14:textId="53863F35" w:rsidR="00611063" w:rsidRPr="00CC7225" w:rsidRDefault="00611063" w:rsidP="0061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7CE4" w14:textId="6033A89F" w:rsidR="00611063" w:rsidRPr="00CC7225" w:rsidRDefault="00611063" w:rsidP="0061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F300" w14:textId="38D8C9D5" w:rsidR="00611063" w:rsidRPr="00CC7225" w:rsidRDefault="00611063" w:rsidP="0061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1 bp 126/195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4D51919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64750D1E" w14:textId="42C2E35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 **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798515B5" w14:textId="30BADE3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019EAA7B" w14:textId="3B09B79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3EFEEF8C" w14:textId="36B753F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7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5538B6E9" w14:textId="0F870265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6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7BCDE0E8" w14:textId="139F805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6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243A2370" w14:textId="71C967A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656E3C9A" w14:textId="2B9A759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4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5117D3A2" w14:textId="0FD6469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259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1A1ED914" w14:textId="0832A51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readthroug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2C7A84F8" w14:textId="294C146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readthroug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734BFA7A" w14:textId="6BA8F99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2 bp 1269-1270/1278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1A144F46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BACF" w14:textId="49982EE9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 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722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7C5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E42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9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D3B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8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64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3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2F0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4BE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4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EE0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13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62B4" w14:textId="3B3A02F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88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</w:t>
            </w:r>
            <w:proofErr w:type="spellStart"/>
            <w:r w:rsidRPr="00CC7225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  <w:t>wsp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931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5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 xml:space="preserve">1278/1278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3CAAE4C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E9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C36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61F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1E2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F86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4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A9F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35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DD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96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3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2F73" w14:textId="3B90661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441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381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79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→GTC</w:t>
            </w:r>
          </w:p>
        </w:tc>
      </w:tr>
      <w:tr w:rsidR="00396EE5" w:rsidRPr="00CC7225" w14:paraId="04AEF4A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711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CA1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81F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EF5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A37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9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0C0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7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4A8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CD2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3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1BE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11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3D9D" w14:textId="2DAA631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A1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13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DE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→CCG</w:t>
            </w:r>
          </w:p>
        </w:tc>
      </w:tr>
      <w:tr w:rsidR="00396EE5" w:rsidRPr="00CC7225" w14:paraId="1C9F1781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7E1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3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0C0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FE5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70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3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510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E92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C5E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FA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85A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3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2ABD" w14:textId="7CA758A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3F7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674-6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C76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2029-2097/2295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AA866C9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70F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3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FAB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0F4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29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86E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619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E7B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86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559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3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93EB" w14:textId="3B017BA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upl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929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73GMD 1→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3C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9bp 2028/2295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3A4694A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0C0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4E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E61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DB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6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78C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9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E73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9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3E6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3D2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A4D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41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6AE6" w14:textId="42F08B5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EC7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9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903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1bp 838/2295</w:t>
            </w:r>
          </w:p>
        </w:tc>
      </w:tr>
      <w:tr w:rsidR="00396EE5" w:rsidRPr="00CC7225" w14:paraId="41C28BC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0C4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5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C2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1E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B6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793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8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FF1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7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E3D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F04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6B6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8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E3D9" w14:textId="211F00E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D3B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459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3C8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C→GGC</w:t>
            </w:r>
          </w:p>
        </w:tc>
      </w:tr>
      <w:tr w:rsidR="00396EE5" w:rsidRPr="00CC7225" w14:paraId="69FFF4A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A2C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5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F46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B3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723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0FE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31C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C5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D53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BCB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3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CDF" w14:textId="3D730F9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upl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149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472-643 @ 6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E94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+513bp 1929/2091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0C26247B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B59A80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5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98FDA9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EC2196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755DEA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44CBE0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F24213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81BE83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30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1A78122" w14:textId="4FC4D875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3026 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211CD5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46365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FFE7FB5" w14:textId="0228D92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176101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242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953BA7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C→ATC</w:t>
            </w:r>
          </w:p>
        </w:tc>
      </w:tr>
      <w:tr w:rsidR="00396EE5" w:rsidRPr="00CC7225" w14:paraId="3279B76B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443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8C5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E69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106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7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C2D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7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C5F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9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2A4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44C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F9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0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063" w14:textId="741ED4A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BD3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283-3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3AC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850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933/1623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5F3F341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61C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19C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D4D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421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7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F08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77E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6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C59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C77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5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F93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28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B7A2" w14:textId="5DD1DD3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A23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90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BBD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G→TTG</w:t>
            </w:r>
          </w:p>
        </w:tc>
      </w:tr>
      <w:tr w:rsidR="00396EE5" w:rsidRPr="00CC7225" w14:paraId="0B470560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A37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72B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7F7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DFC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7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D68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78F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BB0E" w14:textId="571FAAB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1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3147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5B6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6139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F228" w14:textId="74E6243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E40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383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2E1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→TCC</w:t>
            </w:r>
          </w:p>
        </w:tc>
      </w:tr>
      <w:tr w:rsidR="00396EE5" w:rsidRPr="00CC7225" w14:paraId="1D002345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EA8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F3E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03F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38F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9A9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7F2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009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742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5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01C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1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4AA6" w14:textId="3C08797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A43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200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7B2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A→TGA</w:t>
            </w:r>
          </w:p>
        </w:tc>
      </w:tr>
      <w:tr w:rsidR="00396EE5" w:rsidRPr="00CC7225" w14:paraId="609BAFB6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5F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5B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899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174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E0F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A25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E7A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A10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665 →/ → Pfl01_4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5B5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666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2C5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A70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 Pfl01_2031-2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6B7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1316 +54/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56</w:t>
            </w:r>
          </w:p>
        </w:tc>
      </w:tr>
      <w:tr w:rsidR="00396EE5" w:rsidRPr="00CC7225" w14:paraId="6AB81A19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C02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1BE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BC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461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0CA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D5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AD5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58F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04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192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C1FB" w14:textId="2C27E30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716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36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779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A→TAA</w:t>
            </w:r>
          </w:p>
        </w:tc>
      </w:tr>
      <w:tr w:rsidR="00396EE5" w:rsidRPr="00CC7225" w14:paraId="44335495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3CE121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399C4F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D2711A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EDDE5A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1C0F0C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1E2788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835E82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716BF6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EB8EF7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90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7C6778C" w14:textId="113E655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3E52A3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441-4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991A9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15bp 1323-1337/2091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6EF9BBC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B3C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45A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4DF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8B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49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7A3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59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885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63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1FA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B7D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5DB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0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0310" w14:textId="21C322A9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49C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297-3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AC9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889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930/1623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09350F1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81F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8A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DD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F3E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9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ED1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805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920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A78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AEF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3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963F" w14:textId="561575A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B82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387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15D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→CGG</w:t>
            </w:r>
          </w:p>
        </w:tc>
      </w:tr>
      <w:tr w:rsidR="00396EE5" w:rsidRPr="00CC7225" w14:paraId="209D3C1F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3A6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3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18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9EE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E04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7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C2A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901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26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56C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911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0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05A9" w14:textId="104E58D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157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601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38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C→GTC</w:t>
            </w:r>
          </w:p>
        </w:tc>
      </w:tr>
      <w:tr w:rsidR="00396EE5" w:rsidRPr="00CC7225" w14:paraId="01481D0F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2E8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3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C76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1DF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A5D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8D5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00E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42A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D49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8F3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43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CDFA" w14:textId="28B3D2A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D4F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341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36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A→AAA</w:t>
            </w:r>
          </w:p>
        </w:tc>
      </w:tr>
      <w:tr w:rsidR="00396EE5" w:rsidRPr="00CC7225" w14:paraId="1F6962F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828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F96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44C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2D4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27E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A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77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E8C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8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25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71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3279" w14:textId="15A6202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05A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186Q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AC4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→CAG</w:t>
            </w:r>
          </w:p>
        </w:tc>
      </w:tr>
      <w:tr w:rsidR="00396EE5" w:rsidRPr="00CC7225" w14:paraId="7248240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F19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54F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A40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76E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732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2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415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f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47E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69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28B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88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44EE" w14:textId="212B26F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44B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157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DE4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T→GCT</w:t>
            </w:r>
          </w:p>
        </w:tc>
      </w:tr>
      <w:tr w:rsidR="00396EE5" w:rsidRPr="00CC7225" w14:paraId="677838E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E8A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381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BA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5E5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800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7F8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AA0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f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3F9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69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444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94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D32D" w14:textId="0F82CC8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4EB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381-3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EB5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139-1153/1269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23727881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D18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7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5A4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CE1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93F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DF4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3BA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55BA" w14:textId="27ED98C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X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952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3550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48D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0232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59F7" w14:textId="610C0C6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97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50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B9B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G→ATA</w:t>
            </w:r>
          </w:p>
        </w:tc>
      </w:tr>
      <w:tr w:rsidR="00396EE5" w:rsidRPr="00CC7225" w14:paraId="4E9061E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B57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7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96C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515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AE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74C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FD3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EC2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13C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665 →/ → Pfl01_4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765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666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5C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F22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 Pfl01_2031-2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D88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1316 +54/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56</w:t>
            </w:r>
          </w:p>
        </w:tc>
      </w:tr>
      <w:tr w:rsidR="00396EE5" w:rsidRPr="00CC7225" w14:paraId="7E1A89F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BC1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7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FB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3C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74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613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1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DE5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11C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1A9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90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0DFE" w14:textId="26447EA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A702" w14:textId="47EEE75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991</w:t>
            </w:r>
            <w:r w:rsidR="00B9323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DA7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G→ATA</w:t>
            </w:r>
          </w:p>
        </w:tc>
      </w:tr>
      <w:tr w:rsidR="00396EE5" w:rsidRPr="00CC7225" w14:paraId="2531255F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B2B5DB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7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9B6E39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844D9F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46B8E1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D37A1C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A467F2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D88BA8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169CD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2F201D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91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93E10B8" w14:textId="2CBC494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D141FD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1020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816290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G→GAG</w:t>
            </w:r>
          </w:p>
        </w:tc>
      </w:tr>
      <w:tr w:rsidR="00396EE5" w:rsidRPr="00CC7225" w14:paraId="03A98B02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84F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5D8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080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29E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5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195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FE5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8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5B1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703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A7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6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4C69" w14:textId="4E53020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1C8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524-5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47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58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1599/2091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399757F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7B9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C5C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5F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4D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B2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6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5CA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7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ACE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3C5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8DD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3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FA40" w14:textId="6180AD7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22D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634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92A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C→CCC</w:t>
            </w:r>
          </w:p>
        </w:tc>
      </w:tr>
      <w:tr w:rsidR="00396EE5" w:rsidRPr="00CC7225" w14:paraId="282A08A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CBD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3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94C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939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62F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BC3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8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B10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04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21D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66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74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3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7D12" w14:textId="208B848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D35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380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569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C→GCC</w:t>
            </w:r>
          </w:p>
        </w:tc>
      </w:tr>
      <w:tr w:rsidR="00396EE5" w:rsidRPr="00CC7225" w14:paraId="1B15C30E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A04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3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80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3A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BDD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97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200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7C7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06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CAC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0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4567" w14:textId="2368D24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3A7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159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9E7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→TTG</w:t>
            </w:r>
          </w:p>
        </w:tc>
      </w:tr>
      <w:tr w:rsidR="00396EE5" w:rsidRPr="00CC7225" w14:paraId="69A4FFDB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B8E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3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D82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2BC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375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4B3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514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F7C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4A0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07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1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22FF" w14:textId="07583C2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40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334-3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C44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000-1008/1623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1E537CA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5E8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74E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578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AF0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A4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3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F28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C8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932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E14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44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939D" w14:textId="5F083A6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EAC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90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31D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C→AAC</w:t>
            </w:r>
          </w:p>
        </w:tc>
      </w:tr>
      <w:tr w:rsidR="00396EE5" w:rsidRPr="00CC7225" w14:paraId="36EEC2B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8B5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5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F6B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212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980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391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730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5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086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70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359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0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5006" w14:textId="59B6190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C72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283-3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F0B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850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933/1623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77467BB2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3BD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5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C01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C89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323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F97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23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B2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F0E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BA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199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0EB0" w14:textId="39EBDD1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50C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264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B54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G→CTG</w:t>
            </w:r>
          </w:p>
        </w:tc>
      </w:tr>
      <w:tr w:rsidR="00396EE5" w:rsidRPr="00CC7225" w14:paraId="64E14EE2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551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6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710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9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AE9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7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39F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5B5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5E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2DB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BE2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46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0315" w14:textId="288CAAB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34D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441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F6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G→GCG</w:t>
            </w:r>
          </w:p>
        </w:tc>
      </w:tr>
      <w:tr w:rsidR="00396EE5" w:rsidRPr="00CC7225" w14:paraId="271D8AF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2DF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6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110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0B6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8F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E20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6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722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6B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1F5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5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2CB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0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2A4D" w14:textId="377F257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85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2-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C6C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459-476/684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644A0D22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00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7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B94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007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361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5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C8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8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46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7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BF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8D3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FE8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46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27F6" w14:textId="23CE574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DFC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472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E11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T→TGT</w:t>
            </w:r>
          </w:p>
        </w:tc>
      </w:tr>
      <w:tr w:rsidR="00396EE5" w:rsidRPr="00CC7225" w14:paraId="61D183F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7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7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36F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8F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D93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FF0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94E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965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96C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665 →/ → Pfl01_4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C81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666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9B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AD3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 Pfl01_2031-2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C98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1316 +54/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56</w:t>
            </w:r>
          </w:p>
        </w:tc>
      </w:tr>
      <w:tr w:rsidR="00396EE5" w:rsidRPr="00CC7225" w14:paraId="670C902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E78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7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0A1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674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4D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EB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3A3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67D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le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8A2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56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C49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523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2322" w14:textId="3DF5EB1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AB5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13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EAB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C→ATC</w:t>
            </w:r>
          </w:p>
        </w:tc>
      </w:tr>
      <w:tr w:rsidR="00396EE5" w:rsidRPr="00CC7225" w14:paraId="3EF79FD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E76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7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8C6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27A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229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A41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F64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83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ys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FF5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757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FD6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525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47CB" w14:textId="1E49D8E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00B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51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B79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G→TGA</w:t>
            </w:r>
          </w:p>
        </w:tc>
      </w:tr>
      <w:tr w:rsidR="00396EE5" w:rsidRPr="00CC7225" w14:paraId="5CA882F5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538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D8E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0FB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664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5FC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49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C9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3C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66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299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680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161E" w14:textId="1214060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4056" w14:textId="253896D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E9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+1bp 1314/1506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7DEFF56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E8A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9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9EA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E8F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A28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BCE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DC0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1140" w14:textId="06FF441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7EC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3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201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827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C1A3" w14:textId="09E50B7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554B" w14:textId="32F5A28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F83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502-555/672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7CC3121E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9A667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9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FEDE48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464415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52B990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49A3C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C163C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C22501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B66CE9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20FF04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881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88114C7" w14:textId="14690E2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B06F95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925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598AA1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G→ATC</w:t>
            </w:r>
          </w:p>
        </w:tc>
      </w:tr>
      <w:tr w:rsidR="00396EE5" w:rsidRPr="00CC7225" w14:paraId="0B53F310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5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82E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41D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D89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6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3A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5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8E1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9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E7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416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F30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8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13C2" w14:textId="1D4FCFD9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C69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105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F21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G→TCG</w:t>
            </w:r>
          </w:p>
        </w:tc>
      </w:tr>
      <w:tr w:rsidR="00396EE5" w:rsidRPr="00CC7225" w14:paraId="70C5627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61B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661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A4E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E0E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AD1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8B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7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D26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BF0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D11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1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75D8" w14:textId="19E572B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A24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3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65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986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988/1623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5CAE8BD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640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3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DAB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FE8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EBD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8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61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5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75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6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BDD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A2C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EB2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0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69B1" w14:textId="126F1A9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8C2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283-2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BB9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847-888/1623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3F67E21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685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3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91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388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D74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B42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410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CBF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C12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D96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0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25A5" w14:textId="4B5B1414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08C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283-3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97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850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933/1623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ECC3886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2E4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448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1C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C7F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16B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7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199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4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9F6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F01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5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425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0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3FAC" w14:textId="001E1039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A68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2-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DC1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459-476/684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FE7551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5BC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5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894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954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7D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511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23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3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271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D7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451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44A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130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A9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AC8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A60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→T (-11)</w:t>
            </w:r>
          </w:p>
        </w:tc>
      </w:tr>
      <w:tr w:rsidR="00396EE5" w:rsidRPr="00CC7225" w14:paraId="06732B25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D2F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5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C48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EE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B93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3E0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795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6E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8EE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451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1C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130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C38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7A8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8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→C (-11)</w:t>
            </w:r>
          </w:p>
        </w:tc>
      </w:tr>
      <w:tr w:rsidR="00396EE5" w:rsidRPr="00CC7225" w14:paraId="715105A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E92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5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7EA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54F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279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39E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2F8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3B5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392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451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42E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130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07C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680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36C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→C (-11)</w:t>
            </w:r>
          </w:p>
        </w:tc>
      </w:tr>
      <w:tr w:rsidR="00396EE5" w:rsidRPr="00CC7225" w14:paraId="3C839DA1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A85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5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2FF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49A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A8F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098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7F8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BD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A3E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52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42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9540" w14:textId="1C60FCB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upl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A16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8RMV 1→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B3A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9bp 932/2295</w:t>
            </w:r>
          </w:p>
        </w:tc>
      </w:tr>
      <w:tr w:rsidR="00396EE5" w:rsidRPr="00CC7225" w14:paraId="35ABB65B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F76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6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73C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693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1C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9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0E9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2B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3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42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F88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451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027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129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B4F9" w14:textId="4FCC30E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86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L 4→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594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74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76/1107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753CAC86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8D3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6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32E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477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9CF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59F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700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AC7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F5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451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FA2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129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3BDA" w14:textId="677C10A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EF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L 4→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57B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74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76/1107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6351641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79B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7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C7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17D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A52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8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30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9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FAE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8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646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lv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9505" w14:textId="1D97227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787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8CF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026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1F98" w14:textId="4A11321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DCF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149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D16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T→AGG</w:t>
            </w:r>
          </w:p>
        </w:tc>
      </w:tr>
      <w:tr w:rsidR="00396EE5" w:rsidRPr="00CC7225" w14:paraId="58B9BCB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848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7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05C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96F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066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9A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331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CDA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406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AD3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6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3C93" w14:textId="10BBDC4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973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524-5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DB3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58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1599/2091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09F6E36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F23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7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59D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08E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A5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EE1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1FD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E82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FB7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B40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3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92C3" w14:textId="11FD3DB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265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691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E0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C→GGC</w:t>
            </w:r>
          </w:p>
        </w:tc>
      </w:tr>
      <w:tr w:rsidR="00396EE5" w:rsidRPr="00CC7225" w14:paraId="78170C95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254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7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011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D4C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A99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0B7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EF9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2F4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6BE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E7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43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07A4" w14:textId="3B34A33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1B7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349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361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C→AGC</w:t>
            </w:r>
          </w:p>
        </w:tc>
      </w:tr>
      <w:tr w:rsidR="00396EE5" w:rsidRPr="00CC7225" w14:paraId="6C6C3F4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B6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7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340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8B8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2F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C38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E56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201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f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033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69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AA3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88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B1D" w14:textId="6D664EB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5B6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157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077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T→GCT</w:t>
            </w:r>
          </w:p>
        </w:tc>
      </w:tr>
      <w:tr w:rsidR="00396EE5" w:rsidRPr="00CC7225" w14:paraId="1E89B8D0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A71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8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FF0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B72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974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800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E6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3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EC3D" w14:textId="08E7C01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AC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730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1B1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584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B8A9" w14:textId="3DC10FF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28E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15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E2F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T→AAT</w:t>
            </w:r>
          </w:p>
        </w:tc>
      </w:tr>
      <w:tr w:rsidR="00396EE5" w:rsidRPr="00CC7225" w14:paraId="21D4FDC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C02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8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7C8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1C6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D79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7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46B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7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0DB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EB5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f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671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69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81D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89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26EB" w14:textId="328D655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CAF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212T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CF3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T→ACT</w:t>
            </w:r>
          </w:p>
        </w:tc>
      </w:tr>
      <w:tr w:rsidR="00396EE5" w:rsidRPr="00CC7225" w14:paraId="3BECB73B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30E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9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1E2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B14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21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9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1DC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BE4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3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382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57F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F3A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6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163A" w14:textId="7576B8A9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9BD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proofErr w:type="gram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  <w:proofErr w:type="spellEnd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:D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39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2421 bp</w:t>
            </w:r>
          </w:p>
        </w:tc>
      </w:tr>
      <w:tr w:rsidR="00396EE5" w:rsidRPr="00CC7225" w14:paraId="6D09D352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13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9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F60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AA2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DC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C7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5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91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6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F5D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209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3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EE2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9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C362" w14:textId="669732B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341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proofErr w:type="gram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B</w:t>
            </w:r>
            <w:proofErr w:type="spellEnd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:D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ED4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840 bp</w:t>
            </w:r>
          </w:p>
        </w:tc>
      </w:tr>
      <w:tr w:rsidR="00396EE5" w:rsidRPr="00CC7225" w14:paraId="7E13DB8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EDC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5.9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778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810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E7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D2F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2EF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4AE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D72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FA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4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48C4" w14:textId="5181721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7AF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58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8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G→TGG</w:t>
            </w:r>
          </w:p>
        </w:tc>
      </w:tr>
      <w:tr w:rsidR="00396EE5" w:rsidRPr="00CC7225" w14:paraId="063FCE9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88D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9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5B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050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D49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502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0E8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2E2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B24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400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9F95" w14:textId="6E03C85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17E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23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E89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G→ATA</w:t>
            </w:r>
          </w:p>
        </w:tc>
      </w:tr>
      <w:tr w:rsidR="00396EE5" w:rsidRPr="00CC7225" w14:paraId="11EB1CEA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03C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9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994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E95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A3B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3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79E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3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043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7A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lv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203A" w14:textId="222A34A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787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152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026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63D3" w14:textId="48320225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4E8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150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3F5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C→AGC</w:t>
            </w:r>
          </w:p>
        </w:tc>
      </w:tr>
      <w:tr w:rsidR="00396EE5" w:rsidRPr="00CC7225" w14:paraId="2858C86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FFD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0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DC3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B5D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07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6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FE9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6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3B9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240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lv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A4F6" w14:textId="4189105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788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66B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036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F276" w14:textId="4245D89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885C" w14:textId="0C91F42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160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23bp 1166-1188/1725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FE4501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6BB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0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E91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9A8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389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9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A80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9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0BD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7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A47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lv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A0D9" w14:textId="5650BFA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788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93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036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FAB8" w14:textId="72D5660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53F7" w14:textId="7FB8C84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EC9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17bp 1172-1188/1725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A72557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908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0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21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91D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C61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E93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33B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68B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483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8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2D7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71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12BD" w14:textId="6EE8379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BFF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174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4DF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C→ATC</w:t>
            </w:r>
          </w:p>
        </w:tc>
      </w:tr>
      <w:tr w:rsidR="00396EE5" w:rsidRPr="00CC7225" w14:paraId="4D6190FF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AF8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1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1DE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AF1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B11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826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9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69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732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3D0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C11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1B6B" w14:textId="5DAA6A8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BB2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23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947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G→ATA</w:t>
            </w:r>
          </w:p>
        </w:tc>
      </w:tr>
      <w:tr w:rsidR="00396EE5" w:rsidRPr="00CC7225" w14:paraId="55D2D515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5DB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1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9E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10B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D67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4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07A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9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326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2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E57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78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271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2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80E8" w14:textId="6DC6D8C5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13E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653-6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6E8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12bp 1960-1971/2295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5EC82040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6E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1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F4D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106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144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596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7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C96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6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DCA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D7E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9D4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41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15D2" w14:textId="0077023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EF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89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512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C→AAC</w:t>
            </w:r>
          </w:p>
        </w:tc>
      </w:tr>
      <w:tr w:rsidR="00396EE5" w:rsidRPr="00CC7225" w14:paraId="2E9A0F5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191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1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033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353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0EB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8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87F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5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26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2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73C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C7D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98A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6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A83" w14:textId="709BD8C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DBB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524-5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CDE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58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1599/2091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247BA0D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05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1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F6F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D6F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D57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FDB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9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825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1ED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665 →/ → Pfl01_4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0DA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666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B16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B2A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 Pfl01_2031-2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7C8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1316 +54/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56</w:t>
            </w:r>
          </w:p>
        </w:tc>
      </w:tr>
      <w:tr w:rsidR="00396EE5" w:rsidRPr="00CC7225" w14:paraId="7519AD1A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F2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1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59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8A5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FF7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C28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C6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C07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A1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A66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92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66EE" w14:textId="25D764D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41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1081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3E3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A→GCA</w:t>
            </w:r>
          </w:p>
        </w:tc>
      </w:tr>
      <w:tr w:rsidR="00396EE5" w:rsidRPr="00CC7225" w14:paraId="0F53DB29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B89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E29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09E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F81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A3A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30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22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E3A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666 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68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668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B0C4" w14:textId="534473B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1BA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44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D3D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→CCC</w:t>
            </w:r>
          </w:p>
        </w:tc>
      </w:tr>
      <w:tr w:rsidR="00396EE5" w:rsidRPr="00CC7225" w14:paraId="1F3117A1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C6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3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108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902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760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4A0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CE8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04C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8B3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EA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90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FCE5" w14:textId="0418AEC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C94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015-1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E00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15bp 3046-3060/3849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7B35CD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9643FF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3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5F70E0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1E2AC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0133C7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D03001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7283E8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DF3099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b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FC3FC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666 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CBBF85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6772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23258DA" w14:textId="41F65DC4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0876EB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331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6AF8CA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→ACC</w:t>
            </w:r>
          </w:p>
        </w:tc>
      </w:tr>
      <w:tr w:rsidR="00396EE5" w:rsidRPr="00CC7225" w14:paraId="73F177B5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DE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124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3A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D11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C0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7B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FB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E79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A38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5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5E6B" w14:textId="2377EEA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15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I325R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6AA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974/1011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A4F6271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62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2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ADD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152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88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94E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EF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964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450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48C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192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1611" w14:textId="4B0AB32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upl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7C3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23 2→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358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3bp 69/1623</w:t>
            </w:r>
          </w:p>
        </w:tc>
      </w:tr>
      <w:tr w:rsidR="00396EE5" w:rsidRPr="00CC7225" w14:paraId="1ABA84EE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54F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2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EE8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963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046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2C1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F6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A3F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D9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8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A25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73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2DBC" w14:textId="748824D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568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249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024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C→TGC</w:t>
            </w:r>
          </w:p>
        </w:tc>
      </w:tr>
      <w:tr w:rsidR="00396EE5" w:rsidRPr="00CC7225" w14:paraId="37684C0A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81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0F9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81F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1CC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951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B5C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3C6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171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79A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192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4977" w14:textId="25F9B94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upl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3F9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24 3→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145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3bp 69/1623</w:t>
            </w:r>
          </w:p>
        </w:tc>
      </w:tr>
      <w:tr w:rsidR="00396EE5" w:rsidRPr="00CC7225" w14:paraId="374DDC4E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F9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EE6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78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98B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C7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9D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58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13A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53D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4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5FA7" w14:textId="7846822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64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48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61F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1bp 2156/2295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27B26D3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02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5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785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77F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A24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9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96E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803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5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F629" w14:textId="43FD1C4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222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[Pfl01_3505]–Pfl01_3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8F1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857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BD74" w14:textId="60332D34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B8E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4* ∆5' UTR 35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0EE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</w:t>
            </w:r>
            <w:proofErr w:type="gram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505,∆</w:t>
            </w:r>
            <w:proofErr w:type="gramEnd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506,∆3508 5'UTR</w:t>
            </w:r>
          </w:p>
        </w:tc>
      </w:tr>
      <w:tr w:rsidR="00396EE5" w:rsidRPr="00CC7225" w14:paraId="795A2E3A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955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5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6F8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024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612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8BE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FC7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721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FA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451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382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130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ECA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31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BD4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→C (-11)</w:t>
            </w:r>
          </w:p>
        </w:tc>
      </w:tr>
      <w:tr w:rsidR="00396EE5" w:rsidRPr="00CC7225" w14:paraId="747D169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5F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6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875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FFD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652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9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496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9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27D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4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70F9" w14:textId="265A1A6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ED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[Pfl01_3500]–Pfl01_3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856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810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6DE5" w14:textId="69B4AF1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F43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0 prote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859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3500-3510</w:t>
            </w:r>
          </w:p>
        </w:tc>
      </w:tr>
      <w:tr w:rsidR="00396EE5" w:rsidRPr="00CC7225" w14:paraId="469DA23F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95E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6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3F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EBE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1F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29F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C8A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023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C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451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78E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129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0ADB" w14:textId="53AD3FD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598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L 4→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BE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74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76/1107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3433707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2F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7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D2B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DB4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103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6E5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ECD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148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e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2E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2A7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586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EB7B" w14:textId="387645E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A115" w14:textId="2C64E7B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5C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1bp 1061/1137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191586C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3FC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7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A35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FA1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B70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2E0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FD3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BFF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lgF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200D" w14:textId="3619484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501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6AD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803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84F5" w14:textId="02F73AA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9674" w14:textId="6192684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A5C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14bp 138-151/741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627919C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337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7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75C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744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E2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6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A64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C90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623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f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D32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69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BD6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88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461B" w14:textId="48B7EB9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2EF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157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585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T→TGT</w:t>
            </w:r>
          </w:p>
        </w:tc>
      </w:tr>
      <w:tr w:rsidR="00396EE5" w:rsidRPr="00CC7225" w14:paraId="3FFA94A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0A7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7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286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3D8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47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47B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96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5BC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CEE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B6E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9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C7B5" w14:textId="52D6421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28D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4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BCB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1292-1294/2091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C8617A9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678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7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304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625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81F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C8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E6B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F4E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fi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611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691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554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78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348D" w14:textId="00B17F3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ED4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37-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1E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14-188/576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23DFD40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9D7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8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B2D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DF0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6E2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C11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1B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81D1" w14:textId="34691554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dr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07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652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1AF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636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8483" w14:textId="3E63F68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842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290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DCD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→ACC</w:t>
            </w:r>
          </w:p>
        </w:tc>
      </w:tr>
      <w:tr w:rsidR="00396EE5" w:rsidRPr="00CC7225" w14:paraId="284FC116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00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8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FC9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B2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0C2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A20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0EC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FA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f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9D7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69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419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94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C8AE" w14:textId="1BF59B8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67D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375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936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G→GTG</w:t>
            </w:r>
          </w:p>
        </w:tc>
      </w:tr>
      <w:tr w:rsidR="00396EE5" w:rsidRPr="00CC7225" w14:paraId="68AD0266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427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8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57B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35A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0B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5CB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F1A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DE4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f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034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69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076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87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704E" w14:textId="385C8394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262C" w14:textId="5030901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248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+1bp 375/1269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212958F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E05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9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48E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4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DD6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7BA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A6B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1B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09A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32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9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E65D" w14:textId="7213CB1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420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423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8C0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C→CCC</w:t>
            </w:r>
          </w:p>
        </w:tc>
      </w:tr>
      <w:tr w:rsidR="00396EE5" w:rsidRPr="00CC7225" w14:paraId="674AD34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B75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9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EE0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4F1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6A6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33A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5A4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14F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D9A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2BD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90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9B78" w14:textId="7C6244C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30C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991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E9A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G→ATA</w:t>
            </w:r>
          </w:p>
        </w:tc>
      </w:tr>
      <w:tr w:rsidR="00396EE5" w:rsidRPr="00CC7225" w14:paraId="2A0D9C5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7A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9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B4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999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DCD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4F3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D24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654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2D5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CA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90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5789" w14:textId="60F5A55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DC7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991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95D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G→ATT</w:t>
            </w:r>
          </w:p>
        </w:tc>
      </w:tr>
      <w:tr w:rsidR="00396EE5" w:rsidRPr="00CC7225" w14:paraId="3DDFB44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838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9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CE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92C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48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851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EB6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51D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8F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714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6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0FC1" w14:textId="4AD5D29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0E9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524-5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A36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58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1599/2091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AE981B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D5A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9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1EB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6C2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032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E9B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911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962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D5E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665 →/ → Pfl01_4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B01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666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826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5C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 Pfl01_2031-2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E94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1316 +54/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56</w:t>
            </w:r>
          </w:p>
        </w:tc>
      </w:tr>
      <w:tr w:rsidR="00396EE5" w:rsidRPr="00CC7225" w14:paraId="1631258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B222E6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9f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95B3F5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C990A3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62A19F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832792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35FEE3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242B4A2" w14:textId="07FD346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p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4187FF8" w14:textId="376B219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678 ←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AF2341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7353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8C659BC" w14:textId="23F5416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C6D5E6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317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ACC99B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→GCG</w:t>
            </w:r>
          </w:p>
        </w:tc>
      </w:tr>
      <w:tr w:rsidR="00396EE5" w:rsidRPr="00CC7225" w14:paraId="7D15801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244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AF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F22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B5A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7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044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6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76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6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FA2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DAD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4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766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25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AF54" w14:textId="12DADD3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F5C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</w:pPr>
            <w:proofErr w:type="spellStart"/>
            <w:proofErr w:type="gramStart"/>
            <w:r w:rsidRPr="00CC7225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  <w:t>wspC</w:t>
            </w:r>
            <w:proofErr w:type="spellEnd"/>
            <w:r w:rsidRPr="00CC7225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  <w:t>::D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432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269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 xml:space="preserve">1270/1278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79DD4810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AFA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2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634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760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DA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961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E67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1AD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E6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265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3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D523" w14:textId="7164734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9C9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6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51D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1bp 81/2295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1A53E64E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942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2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B6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CCE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3C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286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A4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F64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13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8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272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71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CD14" w14:textId="35A803E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490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D72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bp 557/1002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1437709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111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2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A43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AA8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415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160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E4F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2E2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228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5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3E4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0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3FCC" w14:textId="09AB625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67A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2-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274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459-476/684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4DE14D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015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2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07B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28F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312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645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EF7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7E5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BE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5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4DF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0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F73E" w14:textId="0EE90CE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B85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2-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27D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459-476/684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15818362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06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3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C5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DFD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57D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461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093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796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AC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748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FDCF" w14:textId="1DA1F86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C7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23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A1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G→ATA</w:t>
            </w:r>
          </w:p>
        </w:tc>
      </w:tr>
      <w:tr w:rsidR="00396EE5" w:rsidRPr="00CC7225" w14:paraId="0F16332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129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3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98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ECD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304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9EB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9F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26B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BEE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72F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41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5FDA" w14:textId="69C4520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D3C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295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8D1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C→TGC</w:t>
            </w:r>
          </w:p>
        </w:tc>
      </w:tr>
      <w:tr w:rsidR="00396EE5" w:rsidRPr="00CC7225" w14:paraId="37EC6C16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0E7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4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33D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4FD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F1E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FBF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074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1DF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3B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5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D0E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29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08D" w14:textId="2B8AB32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4D1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10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675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G→TAG</w:t>
            </w:r>
          </w:p>
        </w:tc>
      </w:tr>
      <w:tr w:rsidR="00396EE5" w:rsidRPr="00CC7225" w14:paraId="52CFF539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63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4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B6B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5F4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B20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C03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EC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2A1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7EE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5A2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46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560B" w14:textId="0306A66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A45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453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386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C→CGC</w:t>
            </w:r>
          </w:p>
        </w:tc>
      </w:tr>
      <w:tr w:rsidR="00396EE5" w:rsidRPr="00CC7225" w14:paraId="69AC1AC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5B9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2EB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05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EC5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A5E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050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DE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DF1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451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5E5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130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CEC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978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54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→C (-11)</w:t>
            </w:r>
          </w:p>
        </w:tc>
      </w:tr>
      <w:tr w:rsidR="00396EE5" w:rsidRPr="00CC7225" w14:paraId="4C0D0B9B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24E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AA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EE1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195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F98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635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F75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ED7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451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BE8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0129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1CA3" w14:textId="312A4D6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64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L 4→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6A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74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76/1107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3B1DDBCB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B83146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EB3484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EE8ABD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F159EC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B7987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063089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24D899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3A3F53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40321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824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737D250" w14:textId="3EE7502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38C208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733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1C8B03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→TTG</w:t>
            </w:r>
          </w:p>
        </w:tc>
      </w:tr>
      <w:tr w:rsidR="00396EE5" w:rsidRPr="00CC7225" w14:paraId="2C71C2C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71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E7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C05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2E0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C8B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E0B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8F1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518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732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0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6C6C" w14:textId="4AFB488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292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156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975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C→CGA</w:t>
            </w:r>
          </w:p>
        </w:tc>
      </w:tr>
      <w:tr w:rsidR="00396EE5" w:rsidRPr="00CC7225" w14:paraId="05DDEEB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7F7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2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7A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AAB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C75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19C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FA8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0A0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873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4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116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24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CD77" w14:textId="2519504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333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372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58F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G→TAG</w:t>
            </w:r>
          </w:p>
        </w:tc>
      </w:tr>
      <w:tr w:rsidR="00396EE5" w:rsidRPr="00CC7225" w14:paraId="636E9EE1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C22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2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9D5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36B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691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8A4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51A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A83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94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5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4B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2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B4B1" w14:textId="5728D42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AFC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*228C (</w:t>
            </w:r>
            <w:proofErr w:type="gram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D::</w:t>
            </w:r>
            <w:proofErr w:type="gramEnd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8DE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A→TGC</w:t>
            </w:r>
          </w:p>
        </w:tc>
      </w:tr>
      <w:tr w:rsidR="00396EE5" w:rsidRPr="00CC7225" w14:paraId="2CD6DC90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F93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3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F79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4DA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95F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93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114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F58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331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665 →/ → Pfl01_4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5E5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2666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E6A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681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 Pfl01_2031-2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344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1316 +54/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56</w:t>
            </w:r>
          </w:p>
        </w:tc>
      </w:tr>
      <w:tr w:rsidR="00396EE5" w:rsidRPr="00CC7225" w14:paraId="64348561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B3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3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314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4BA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129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262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1EB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864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A25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A47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90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A161" w14:textId="5460F19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B24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991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DFF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G→ATA</w:t>
            </w:r>
          </w:p>
        </w:tc>
      </w:tr>
      <w:tr w:rsidR="00396EE5" w:rsidRPr="00CC7225" w14:paraId="59075359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01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3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449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67A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8BD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030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1A8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97F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C04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9D6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92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DC53" w14:textId="26219BA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0B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1082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CCC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A→AAA</w:t>
            </w:r>
          </w:p>
        </w:tc>
      </w:tr>
      <w:tr w:rsidR="00396EE5" w:rsidRPr="00CC7225" w14:paraId="0A387CE1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61B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526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CD0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7C0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CCA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D28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215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262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48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70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A431" w14:textId="725E29E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D5C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87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FA9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4bp 991/3849nt</w:t>
            </w:r>
          </w:p>
        </w:tc>
      </w:tr>
      <w:tr w:rsidR="00396EE5" w:rsidRPr="00CC7225" w14:paraId="49EBC1D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672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5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265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3D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7C4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BA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C8F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BB8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606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D6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7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0489" w14:textId="217AEFB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D1D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413-4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D9D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1237-1473/2091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0A8C61B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9D8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5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669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352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FC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7AF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29D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2972" w14:textId="044A328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X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DC6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3550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E52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0232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46FD" w14:textId="2D81BEC9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4F1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50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31C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G→ATA</w:t>
            </w:r>
          </w:p>
        </w:tc>
      </w:tr>
      <w:tr w:rsidR="00396EE5" w:rsidRPr="00CC7225" w14:paraId="7A7A3DC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4D9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AF3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9E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3AD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4F2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3BD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B666" w14:textId="6580F90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X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3F7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3550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C55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0230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B5C0" w14:textId="1FDDD9A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743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2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70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3bp 865-867/1680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3004245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2BA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7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55C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7E0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A33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4D2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A90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5AA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f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25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69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788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88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2DE2" w14:textId="1CF4D024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E6F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186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07A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G→CGG</w:t>
            </w:r>
          </w:p>
        </w:tc>
      </w:tr>
      <w:tr w:rsidR="00396EE5" w:rsidRPr="00CC7225" w14:paraId="31900EB5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9F266C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7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35CFBD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135448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392294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946AB3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724153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E4E68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li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1002D1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539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ECFA1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2900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E6FCD87" w14:textId="76E1A614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22C771A" w14:textId="49AD458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EE2101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+1bp 1015/1359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6A66B23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31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25D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742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E2F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260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9D8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2CD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1EE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97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3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0991" w14:textId="1751140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E40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275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DC8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G→TGG</w:t>
            </w:r>
          </w:p>
        </w:tc>
      </w:tr>
      <w:tr w:rsidR="00396EE5" w:rsidRPr="00CC7225" w14:paraId="26C4BB55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779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72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DB1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74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8E9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1A6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43B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D2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8E1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3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C07A" w14:textId="1C7AFF8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E40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8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ED5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82-127/2295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6C1726A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837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796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F9A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322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4B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73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228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f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54F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69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28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88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5827" w14:textId="35AAB35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8FD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157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AD8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T→AGT</w:t>
            </w:r>
          </w:p>
        </w:tc>
      </w:tr>
      <w:tr w:rsidR="00396EE5" w:rsidRPr="00CC7225" w14:paraId="41C0673F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A6D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966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347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DE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69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F2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75B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f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E76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69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AF3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95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7F56" w14:textId="70AEF8C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B0E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397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68C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A→TAA</w:t>
            </w:r>
          </w:p>
        </w:tc>
      </w:tr>
      <w:tr w:rsidR="00396EE5" w:rsidRPr="00CC7225" w14:paraId="4ECCBC5A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A44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.5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C7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A5B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156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AAD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2B4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3FB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87F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36E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8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F9A9" w14:textId="0389F064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95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445-4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BF3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333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1350/2091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3D0DCE9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A4B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.5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8FB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4E4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862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854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9E1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FC1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606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9CC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6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133B" w14:textId="5DD7CB9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7F1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524-5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B28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58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1599/2091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1C84460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A0D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.6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1DD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853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935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0EB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D04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3F4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E22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R0084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D2D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513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CE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D87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' 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4A1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→T 49/77nt</w:t>
            </w:r>
          </w:p>
        </w:tc>
      </w:tr>
      <w:tr w:rsidR="00396EE5" w:rsidRPr="00CC7225" w14:paraId="7DCC8BD0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AF3DF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.6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8D70BA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CE6587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BDD78F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A75A4F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E469BC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5D216E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plV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7C562F3" w14:textId="3AA9966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5074 ←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A71E59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70243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E8269A2" w14:textId="16FCAD24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C1B75A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43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47D164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→ACC</w:t>
            </w:r>
          </w:p>
        </w:tc>
      </w:tr>
      <w:tr w:rsidR="00396EE5" w:rsidRPr="00CC7225" w14:paraId="47D715D2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ABA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71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2B5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DDC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FD5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F6B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5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3A2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86B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FC3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8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91E3" w14:textId="768AF3E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70C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467-4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6E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400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1411/2091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21111E5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C5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10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9AC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AF5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4C3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8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8E0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8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6C0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6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E98B" w14:textId="4BBAC24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l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438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895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573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663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3278" w14:textId="56BADE0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F17F" w14:textId="59E5798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6F0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+5bp 1685/2652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08B7F1D1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AB0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3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6A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562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8D5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BEE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FAB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CF56" w14:textId="537423F5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l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116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895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4DC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663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9FB5" w14:textId="299447C5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BE3D" w14:textId="38921B45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20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5bp 1685/2652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5059A22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8F0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3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F0E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EDA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767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6A2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5F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3D5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935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5A4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2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0793" w14:textId="582D039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76C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212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A5F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A→TAA</w:t>
            </w:r>
          </w:p>
        </w:tc>
      </w:tr>
      <w:tr w:rsidR="00396EE5" w:rsidRPr="00CC7225" w14:paraId="2C5595F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F5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3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3E5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8C3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D01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6EA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B8E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9DFB" w14:textId="51EF129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l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902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895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3C3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663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2DD2" w14:textId="5BAA06A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9B3F" w14:textId="24CED51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7E1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5bp 1685/2652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79C97952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F04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16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366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6DB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327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CEE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90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694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8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72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8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5CF" w14:textId="2DD0CC3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767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65Q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362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TG→CAG</w:t>
            </w:r>
          </w:p>
        </w:tc>
      </w:tr>
      <w:tr w:rsidR="00396EE5" w:rsidRPr="00CC7225" w14:paraId="14AFAD6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1402D3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61426B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E1F3FF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FE57A4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1912C0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9528C1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ED43041" w14:textId="3E360D34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l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D4C23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895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D054E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6634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F8E457F" w14:textId="3AA54D79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00CD768" w14:textId="7299DCA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7B0621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5bp 1685/2652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0017DD3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0D8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8B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336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0AC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66D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4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B9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79F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E9D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AD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3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09BF" w14:textId="13B3716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DFF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381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0E8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→GTC</w:t>
            </w:r>
          </w:p>
        </w:tc>
      </w:tr>
      <w:tr w:rsidR="00396EE5" w:rsidRPr="00CC7225" w14:paraId="733FE89E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3DF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861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523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A9E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9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EDA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4CD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5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322A" w14:textId="0895824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444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2749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56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706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8C40" w14:textId="6AB4586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31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51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CBF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G→TAG</w:t>
            </w:r>
          </w:p>
        </w:tc>
      </w:tr>
      <w:tr w:rsidR="00396EE5" w:rsidRPr="00CC7225" w14:paraId="1CAE84D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FB7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33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D0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A3B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7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FE5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2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65C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2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C3F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3B5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4E0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6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3ECF" w14:textId="23B13DF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6F3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524-5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F0B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58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1599/2091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014E9BF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E2BA07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AB71BE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DB6CC6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8CD6B6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3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B9F424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7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7BED6D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3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F45CF2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428D01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8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CC4537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96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2C36DF4" w14:textId="61A3FE6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E5DDC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113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1D05B6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C→GAC</w:t>
            </w:r>
          </w:p>
        </w:tc>
      </w:tr>
      <w:tr w:rsidR="00396EE5" w:rsidRPr="00CC7225" w14:paraId="5B36B2C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12A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1B7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42C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908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A37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F18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48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8A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3DD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2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C4DB" w14:textId="6B64B4E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F3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648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9B3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C→GGC</w:t>
            </w:r>
          </w:p>
        </w:tc>
      </w:tr>
      <w:tr w:rsidR="00396EE5" w:rsidRPr="00CC7225" w14:paraId="276E4DF5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EEB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5A7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767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227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553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FF9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3C6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925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4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DEC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25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5337" w14:textId="117CCDD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184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21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527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201-1202/1278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1A4A5D0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DB17D7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D27AA7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5C3FF8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B2DFB5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E10F02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ADA126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B0124D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5EFAFD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73898B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02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146F892" w14:textId="7BF0CB4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ABAE87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283-3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F74AE2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850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933/1623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1CB6899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5C6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49A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B05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9CB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72B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C1B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ED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5DC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D62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BD74" w14:textId="5FB3426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E29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4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46F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A→GAA</w:t>
            </w:r>
          </w:p>
        </w:tc>
      </w:tr>
      <w:tr w:rsidR="00396EE5" w:rsidRPr="00CC7225" w14:paraId="77F8F0C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37885C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1B024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D7888C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423FE8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3E9534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92C550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4C7F5D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630222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4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F9C4B6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247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A06733C" w14:textId="7B073A9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47F881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385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B946BD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C→CCC</w:t>
            </w:r>
          </w:p>
        </w:tc>
      </w:tr>
      <w:tr w:rsidR="00396EE5" w:rsidRPr="00CC7225" w14:paraId="37CB1516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5FC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2C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BAF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719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7C2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B72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A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2DF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7A5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1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01E4" w14:textId="5F5E9BA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812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186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F88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T→CCT</w:t>
            </w:r>
          </w:p>
        </w:tc>
      </w:tr>
      <w:tr w:rsidR="00396EE5" w:rsidRPr="00CC7225" w14:paraId="318B579B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4F4BB2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4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BBC3F3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FD2642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559A62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B47180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171AEC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14B6AF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552D7E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6307FE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33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DA84884" w14:textId="4B861A8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BF2CA3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388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C4581A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C→TTC</w:t>
            </w:r>
          </w:p>
        </w:tc>
      </w:tr>
      <w:tr w:rsidR="00396EE5" w:rsidRPr="00CC7225" w14:paraId="4F69690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A5C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.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C6A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6B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2DF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6D9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57E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2F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D62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C69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307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92CF" w14:textId="72B4841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uplic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DA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73GMD 1→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A12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+9bp 2028/2295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ADC45A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19EF4A6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bookmarkStart w:id="0" w:name="_Hlk97035490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0C05F38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5B5BB4D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68367F0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0DB48D0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6293430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468006B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388E6E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4B3C890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47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6C61CF58" w14:textId="123D029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7F5C623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302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</w:tcPr>
          <w:p w14:paraId="1630027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T→CGT</w:t>
            </w:r>
          </w:p>
        </w:tc>
      </w:tr>
      <w:bookmarkEnd w:id="0"/>
      <w:tr w:rsidR="00396EE5" w:rsidRPr="00CC7225" w14:paraId="722B3406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2C7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142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ADF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F2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549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3E1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4D0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9FA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787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8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8E21" w14:textId="0A8140B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7AB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105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28C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G→TCG</w:t>
            </w:r>
          </w:p>
        </w:tc>
      </w:tr>
      <w:tr w:rsidR="00396EE5" w:rsidRPr="00CC7225" w14:paraId="03496371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E77C80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442C74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0E3FB4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52BE91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09A4C2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A687FD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5FCFE6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5B857B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4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C0AA8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155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FEE40B6" w14:textId="1B9BD23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23571A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76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7556D2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A→TAA</w:t>
            </w:r>
          </w:p>
        </w:tc>
      </w:tr>
      <w:tr w:rsidR="00396EE5" w:rsidRPr="00CC7225" w14:paraId="444F0E36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8A3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3C1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782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422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541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185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DD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DE7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8AF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3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E201" w14:textId="43DB805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0E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274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021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A→ATA</w:t>
            </w:r>
          </w:p>
        </w:tc>
      </w:tr>
      <w:tr w:rsidR="00396EE5" w:rsidRPr="00CC7225" w14:paraId="19F1D26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7E110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7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02F967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CAAF04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4D0800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DCB6E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0617AD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6B1CF4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E6A0D2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58808C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1945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EC6AD1C" w14:textId="56D82C1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6EC092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95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826F78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G→TAG</w:t>
            </w:r>
          </w:p>
        </w:tc>
      </w:tr>
      <w:tr w:rsidR="00396EE5" w:rsidRPr="00CC7225" w14:paraId="0DEE69A1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784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B3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FD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A2A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0C8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4B3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80D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95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6A0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7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3A9B" w14:textId="3E20C3C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F84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48-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20A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1-165/1011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2396691E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E56EE4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7FEDFE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7E03B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055436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208A39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078760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855C0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CCD21D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8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497D92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68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073B86A" w14:textId="0A028295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2769A4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20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B0901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TG→TAG</w:t>
            </w:r>
          </w:p>
        </w:tc>
      </w:tr>
      <w:tr w:rsidR="00396EE5" w:rsidRPr="00CC7225" w14:paraId="5A329C75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95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B08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D0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212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2C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126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5B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15D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274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0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B0A6" w14:textId="1D583BD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B2A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283-3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D05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850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933/1623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571E9425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2A92D7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F4101F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BF5709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1ED477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6DB8EA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FFD52A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4586EF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FA4D5B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1A78FD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390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4470EF0" w14:textId="5CFC52F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514FE7B" w14:textId="5706A4F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17380B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 bp 628/2295</w:t>
            </w:r>
          </w:p>
        </w:tc>
      </w:tr>
      <w:tr w:rsidR="00396EE5" w:rsidRPr="00CC7225" w14:paraId="700DC48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B2646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6600EE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E28C8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D95384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09CB70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727AE5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858FF8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9508F1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28DB75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55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1BFBD4E" w14:textId="34F47C04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3CE295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330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71587F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TG→TAG</w:t>
            </w:r>
          </w:p>
        </w:tc>
      </w:tr>
      <w:tr w:rsidR="00396EE5" w:rsidRPr="00CC7225" w14:paraId="703878D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B3958E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214FC2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A1B04C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993AD4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16C165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AA32B9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0CBAA5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053138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E207A1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72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EF93EC3" w14:textId="224673D5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AE9C0D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48-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497D7A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1-165/1011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0E20B6A0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1805D7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48D9EC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811134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21C923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D22D7B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CBB8CF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21B734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222A10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5880D1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02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F6A0D42" w14:textId="03D665B5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28B6CC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283-3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9D8D2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850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933/1623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58ADF5B9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80ADA9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3708AC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F87D4E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9002E3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6FA9F1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7B639C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4D2797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98A36E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668F4C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88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383BE0E" w14:textId="5308947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01EDC4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105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AF65F2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G→TCG</w:t>
            </w:r>
          </w:p>
        </w:tc>
      </w:tr>
      <w:tr w:rsidR="00396EE5" w:rsidRPr="00CC7225" w14:paraId="0A52861C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4B892D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7E6641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C9B080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2907C9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C088A9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EB9A59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3133AF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3C937A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967A33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928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7ED0DEF" w14:textId="0B35610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C3C4FF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1082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0D4447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A→AAA</w:t>
            </w:r>
          </w:p>
        </w:tc>
      </w:tr>
      <w:tr w:rsidR="00396EE5" w:rsidRPr="00CC7225" w14:paraId="6EAA5CC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AEF989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4BDD07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0F254F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BB37B4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F8E097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70D376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1132DD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7D2F05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25A316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432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9257443" w14:textId="19D8B079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CEA0B4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349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9BE901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C→AGC</w:t>
            </w:r>
          </w:p>
        </w:tc>
      </w:tr>
      <w:tr w:rsidR="00396EE5" w:rsidRPr="00CC7225" w14:paraId="6E38135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8B7294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5B62AA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88E4D0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62E375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60E2C8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8CEC65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F9B607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6D0171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813664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881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B46F10D" w14:textId="28F6E4C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B9A825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925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18674B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G→ATA</w:t>
            </w:r>
          </w:p>
        </w:tc>
      </w:tr>
      <w:tr w:rsidR="00396EE5" w:rsidRPr="00CC7225" w14:paraId="1E34879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539B" w14:textId="67C92B7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0 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564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83B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A8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E6A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BE8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12AE" w14:textId="0FC74CBB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9C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4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07D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13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A70F" w14:textId="22B28EF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D02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</w:t>
            </w:r>
            <w:proofErr w:type="spellStart"/>
            <w:r w:rsidRPr="00CC7225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  <w:t>wspC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483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Δ1954/1954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5AF605F4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CAF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919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281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2E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977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27F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35B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C6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192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58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DBF1" w14:textId="37226A5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B7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458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F33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G→CCG</w:t>
            </w:r>
          </w:p>
        </w:tc>
      </w:tr>
      <w:tr w:rsidR="00396EE5" w:rsidRPr="00CC7225" w14:paraId="5271C94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495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776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953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728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2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FE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B39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6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A3D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g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FA4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0050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05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68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2BAF" w14:textId="3E55C38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C36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148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E0D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G→CCG</w:t>
            </w:r>
          </w:p>
        </w:tc>
      </w:tr>
      <w:tr w:rsidR="00396EE5" w:rsidRPr="00CC7225" w14:paraId="69655622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A5B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3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96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4D0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B76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7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AF6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CD9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2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611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lv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8886" w14:textId="7B3ACF8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787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360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029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761D" w14:textId="1A397FA9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27C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36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DC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CG→GAG</w:t>
            </w:r>
          </w:p>
        </w:tc>
      </w:tr>
      <w:tr w:rsidR="00396EE5" w:rsidRPr="00CC7225" w14:paraId="293061B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4CB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3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C8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28C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B1A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F2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71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F3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lg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F09" w14:textId="2AE340A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507 ←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2C5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878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F2A8" w14:textId="6B33FA5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EF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6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6F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1bp 866/1572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8951FA8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62E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308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7B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B94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FEB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190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44A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F1C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3 →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CFE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13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1AD3" w14:textId="4418CEB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BEBC" w14:textId="6BF699B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*179C (WspB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00F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A→TGC</w:t>
            </w:r>
          </w:p>
        </w:tc>
      </w:tr>
      <w:tr w:rsidR="00396EE5" w:rsidRPr="00CC7225" w14:paraId="4F9CC3B3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BEC49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2D222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271F24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4868F45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D72D0A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8BB53B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5882EA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471E6C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4876 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0B01A2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9822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EE8B956" w14:textId="06BF82AD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11B10A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727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65AAC9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A→GCA</w:t>
            </w:r>
          </w:p>
        </w:tc>
      </w:tr>
      <w:tr w:rsidR="00396EE5" w:rsidRPr="00CC7225" w14:paraId="28C2BE40" w14:textId="77777777" w:rsidTr="00FB2C24">
        <w:trPr>
          <w:trHeight w:val="19"/>
        </w:trPr>
        <w:tc>
          <w:tcPr>
            <w:tcW w:w="864" w:type="dxa"/>
            <w:tcBorders>
              <w:top w:val="single" w:sz="4" w:space="0" w:color="AEAAAA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C0C7A80" w14:textId="38B08ACA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CC7225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  <w:t>ΔrsmE</w:t>
            </w:r>
            <w:proofErr w:type="spellEnd"/>
            <w:r w:rsidRPr="00CC7225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*</w:t>
            </w:r>
          </w:p>
        </w:tc>
        <w:tc>
          <w:tcPr>
            <w:tcW w:w="1116" w:type="dxa"/>
            <w:tcBorders>
              <w:top w:val="single" w:sz="4" w:space="0" w:color="AEAAAA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5C45D7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0</w:t>
            </w:r>
          </w:p>
        </w:tc>
        <w:tc>
          <w:tcPr>
            <w:tcW w:w="976" w:type="dxa"/>
            <w:tcBorders>
              <w:top w:val="single" w:sz="4" w:space="0" w:color="AEAAAA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94347D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single" w:sz="4" w:space="0" w:color="AEAAAA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528159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1.11</w:t>
            </w:r>
          </w:p>
        </w:tc>
        <w:tc>
          <w:tcPr>
            <w:tcW w:w="900" w:type="dxa"/>
            <w:tcBorders>
              <w:top w:val="single" w:sz="4" w:space="0" w:color="AEAAAA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DD11FD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1.63</w:t>
            </w:r>
          </w:p>
        </w:tc>
        <w:tc>
          <w:tcPr>
            <w:tcW w:w="900" w:type="dxa"/>
            <w:tcBorders>
              <w:top w:val="single" w:sz="4" w:space="0" w:color="AEAAAA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ABE663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0.13</w:t>
            </w:r>
          </w:p>
        </w:tc>
        <w:tc>
          <w:tcPr>
            <w:tcW w:w="900" w:type="dxa"/>
            <w:tcBorders>
              <w:top w:val="single" w:sz="4" w:space="0" w:color="AEAAAA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564759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smE</w:t>
            </w:r>
          </w:p>
        </w:tc>
        <w:tc>
          <w:tcPr>
            <w:tcW w:w="1980" w:type="dxa"/>
            <w:tcBorders>
              <w:top w:val="single" w:sz="4" w:space="0" w:color="AEAAAA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A01113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912 ←</w:t>
            </w:r>
          </w:p>
        </w:tc>
        <w:tc>
          <w:tcPr>
            <w:tcW w:w="1260" w:type="dxa"/>
            <w:tcBorders>
              <w:top w:val="single" w:sz="4" w:space="0" w:color="AEAAAA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5FECE5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85977</w:t>
            </w:r>
          </w:p>
        </w:tc>
        <w:tc>
          <w:tcPr>
            <w:tcW w:w="1548" w:type="dxa"/>
            <w:tcBorders>
              <w:top w:val="single" w:sz="4" w:space="0" w:color="AEAAAA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B3DB0A6" w14:textId="60B159E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single" w:sz="4" w:space="0" w:color="AEAAAA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8AEA52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</w:t>
            </w:r>
            <w:r w:rsidRPr="00CC7225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  <w:t>rsmE</w:t>
            </w:r>
          </w:p>
        </w:tc>
        <w:tc>
          <w:tcPr>
            <w:tcW w:w="1800" w:type="dxa"/>
            <w:tcBorders>
              <w:top w:val="single" w:sz="4" w:space="0" w:color="AEAAAA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F0187C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 xml:space="preserve">195/195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55AC3D33" w14:textId="77777777" w:rsidTr="00FB2C24">
        <w:trPr>
          <w:trHeight w:val="19"/>
        </w:trPr>
        <w:tc>
          <w:tcPr>
            <w:tcW w:w="86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78E3" w14:textId="0ED2CE4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1</w:t>
            </w:r>
          </w:p>
        </w:tc>
        <w:tc>
          <w:tcPr>
            <w:tcW w:w="111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7BE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F64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0BE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FA5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5F0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5D3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417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9D0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020</w:t>
            </w:r>
          </w:p>
        </w:tc>
        <w:tc>
          <w:tcPr>
            <w:tcW w:w="154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4E51" w14:textId="483F7D90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50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283-310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AE0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850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noBreakHyphen/>
              <w:t>933/1623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44DB5036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6F6" w14:textId="390D061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DA1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871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6CA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BF9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3F5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64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436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70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716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18E2" w14:textId="16A5055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58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516*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6A9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G→TAG</w:t>
            </w:r>
          </w:p>
        </w:tc>
      </w:tr>
      <w:tr w:rsidR="00396EE5" w:rsidRPr="00CC7225" w14:paraId="2EB9EA96" w14:textId="77777777" w:rsidTr="00FB2C24">
        <w:trPr>
          <w:trHeight w:val="19"/>
        </w:trPr>
        <w:tc>
          <w:tcPr>
            <w:tcW w:w="86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B4A1" w14:textId="6E1F0F7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.1</w:t>
            </w:r>
          </w:p>
        </w:tc>
        <w:tc>
          <w:tcPr>
            <w:tcW w:w="111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5B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925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647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6C7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054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3C2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283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BE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506</w:t>
            </w:r>
          </w:p>
        </w:tc>
        <w:tc>
          <w:tcPr>
            <w:tcW w:w="154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BE2E" w14:textId="38A05A7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CE2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743Q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165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AG→CAG</w:t>
            </w:r>
          </w:p>
        </w:tc>
      </w:tr>
      <w:tr w:rsidR="00396EE5" w:rsidRPr="00CC7225" w14:paraId="26A0604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5A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.2a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C43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12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93E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606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243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49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EF9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4 →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B0D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1416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6C3D" w14:textId="3659226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34F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1*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4C5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+ 19bp 91/1278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20A59540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19A3FE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.2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591B4D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1D4748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E881F2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71F5A5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8DA415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8091F6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106EE9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1FAE7F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1945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1A2173F" w14:textId="040E496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26292F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95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AAE029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G→TAG</w:t>
            </w:r>
          </w:p>
        </w:tc>
      </w:tr>
      <w:tr w:rsidR="00396EE5" w:rsidRPr="00CC7225" w14:paraId="06CA07E7" w14:textId="77777777" w:rsidTr="00FB2C24">
        <w:trPr>
          <w:trHeight w:val="19"/>
        </w:trPr>
        <w:tc>
          <w:tcPr>
            <w:tcW w:w="86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544F" w14:textId="7B328A26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.1</w:t>
            </w:r>
          </w:p>
        </w:tc>
        <w:tc>
          <w:tcPr>
            <w:tcW w:w="111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300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EB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D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462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3F3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426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407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8B5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6123</w:t>
            </w:r>
          </w:p>
        </w:tc>
        <w:tc>
          <w:tcPr>
            <w:tcW w:w="154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6359" w14:textId="5CEAC3D2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FF8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185*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F91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G→TAG</w:t>
            </w:r>
          </w:p>
        </w:tc>
      </w:tr>
      <w:tr w:rsidR="00396EE5" w:rsidRPr="00CC7225" w14:paraId="44FD6A17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968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.2a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194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6BA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65C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30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BF5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BB14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R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C5A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8 →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A9B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7012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F2AF" w14:textId="1B5289B9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E56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8*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C69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1bp 383/1002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5DB6D192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8DBBD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.2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10CA22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CB5C61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47CB62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F6585B5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4C754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E0C696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D33773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4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A71760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244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DCA172E" w14:textId="1729463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me shif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CE8065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89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C49290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1bp 1123/1278 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396EE5" w:rsidRPr="00CC7225" w14:paraId="3CDCEAB3" w14:textId="77777777" w:rsidTr="00FB2C24">
        <w:trPr>
          <w:trHeight w:val="19"/>
        </w:trPr>
        <w:tc>
          <w:tcPr>
            <w:tcW w:w="86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CA9" w14:textId="54D203EE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.1</w:t>
            </w:r>
          </w:p>
        </w:tc>
        <w:tc>
          <w:tcPr>
            <w:tcW w:w="111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3B8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4C2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A6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34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482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FD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</w:t>
            </w:r>
          </w:p>
        </w:tc>
        <w:tc>
          <w:tcPr>
            <w:tcW w:w="198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92D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4 →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168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2342</w:t>
            </w:r>
          </w:p>
        </w:tc>
        <w:tc>
          <w:tcPr>
            <w:tcW w:w="154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EDE5" w14:textId="17EDADB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5FC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gram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::D</w:t>
            </w:r>
            <w:proofErr w:type="gramEnd"/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48B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∆305bp </w:t>
            </w:r>
            <w:proofErr w:type="spellStart"/>
            <w:proofErr w:type="gram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C:WspD</w:t>
            </w:r>
            <w:proofErr w:type="spellEnd"/>
            <w:proofErr w:type="gramEnd"/>
          </w:p>
        </w:tc>
      </w:tr>
      <w:tr w:rsidR="00396EE5" w:rsidRPr="00CC7225" w14:paraId="5F2771BD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CFF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.2a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47C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036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32E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83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9AD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223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785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6BB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714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F13E" w14:textId="13CBF929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C65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515P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F7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GT→CCT</w:t>
            </w:r>
          </w:p>
        </w:tc>
      </w:tr>
      <w:tr w:rsidR="00396EE5" w:rsidRPr="00CC7225" w14:paraId="040570F2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7435B4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.2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E121AD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79CBF1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35AA68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7B42B9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5FA0F5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52A2B6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DD0093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0FEC4B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009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8CEA295" w14:textId="2935223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A402E1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310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B35A4F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C→AAC</w:t>
            </w:r>
          </w:p>
        </w:tc>
      </w:tr>
      <w:tr w:rsidR="00396EE5" w:rsidRPr="00CC7225" w14:paraId="0F8BF0DB" w14:textId="77777777" w:rsidTr="00FB2C24">
        <w:trPr>
          <w:trHeight w:val="19"/>
        </w:trPr>
        <w:tc>
          <w:tcPr>
            <w:tcW w:w="86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BADC" w14:textId="6228166F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.1</w:t>
            </w:r>
          </w:p>
        </w:tc>
        <w:tc>
          <w:tcPr>
            <w:tcW w:w="111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37A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EDB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4D6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774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ADF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C2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E</w:t>
            </w:r>
          </w:p>
        </w:tc>
        <w:tc>
          <w:tcPr>
            <w:tcW w:w="198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619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6 →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56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223</w:t>
            </w:r>
          </w:p>
        </w:tc>
        <w:tc>
          <w:tcPr>
            <w:tcW w:w="1548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8EC6" w14:textId="36F17DFC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07B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648G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C8E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C→GAA</w:t>
            </w:r>
          </w:p>
        </w:tc>
      </w:tr>
      <w:tr w:rsidR="00396EE5" w:rsidRPr="00CC7225" w14:paraId="4B2D0666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44E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.2a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4111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048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FF8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24F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6E8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E7F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F42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2 →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ACA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19957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00AD" w14:textId="37874DF1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BD8B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263P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6F6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C→CCC</w:t>
            </w:r>
          </w:p>
        </w:tc>
      </w:tr>
      <w:tr w:rsidR="00396EE5" w:rsidRPr="00CC7225" w14:paraId="1A62C6DE" w14:textId="77777777" w:rsidTr="00FB2C24">
        <w:trPr>
          <w:trHeight w:val="19"/>
        </w:trPr>
        <w:tc>
          <w:tcPr>
            <w:tcW w:w="86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95B644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.2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223B15E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E58435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ti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B1CDC9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D47613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669B5E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075265A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94D420F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3 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3EBFA7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123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EF55A5D" w14:textId="6AA47328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5986A3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148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33098CD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G→TAG</w:t>
            </w:r>
          </w:p>
        </w:tc>
      </w:tr>
      <w:tr w:rsidR="00396EE5" w:rsidRPr="00CC7225" w14:paraId="61037672" w14:textId="77777777" w:rsidTr="00FB2C24">
        <w:trPr>
          <w:trHeight w:val="19"/>
        </w:trPr>
        <w:tc>
          <w:tcPr>
            <w:tcW w:w="864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C39C" w14:textId="2FFB924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.1</w:t>
            </w:r>
          </w:p>
        </w:tc>
        <w:tc>
          <w:tcPr>
            <w:tcW w:w="1116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3EBC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0</w:t>
            </w:r>
          </w:p>
        </w:tc>
        <w:tc>
          <w:tcPr>
            <w:tcW w:w="976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95160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motile</w:t>
            </w:r>
          </w:p>
        </w:tc>
        <w:tc>
          <w:tcPr>
            <w:tcW w:w="896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3BFD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6.13</w:t>
            </w: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29D26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0.82</w:t>
            </w: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AE0C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5.85</w:t>
            </w: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DAD9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spF</w:t>
            </w:r>
          </w:p>
        </w:tc>
        <w:tc>
          <w:tcPr>
            <w:tcW w:w="198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A488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fl01_1057 →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4A5E3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25721</w:t>
            </w:r>
          </w:p>
        </w:tc>
        <w:tc>
          <w:tcPr>
            <w:tcW w:w="1548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BCF2" w14:textId="612768C3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-frame ∆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74B2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48-52</w:t>
            </w:r>
          </w:p>
        </w:tc>
        <w:tc>
          <w:tcPr>
            <w:tcW w:w="1800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E8FE7" w14:textId="77777777" w:rsidR="00396EE5" w:rsidRPr="00CC7225" w:rsidRDefault="00396EE5" w:rsidP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∆151-165/1011 </w:t>
            </w:r>
            <w:proofErr w:type="spellStart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t</w:t>
            </w:r>
            <w:proofErr w:type="spellEnd"/>
          </w:p>
        </w:tc>
      </w:tr>
      <w:tr w:rsidR="00CC7225" w:rsidRPr="00CC7225" w14:paraId="5F5E758E" w14:textId="77777777" w:rsidTr="00FB2C24">
        <w:trPr>
          <w:trHeight w:val="557"/>
        </w:trPr>
        <w:tc>
          <w:tcPr>
            <w:tcW w:w="14580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9167AC" w14:textId="0B14D54F" w:rsidR="00396EE5" w:rsidRPr="00FB2C24" w:rsidRDefault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§ Relationships of the lineages presented here are visualized in Fig. S1. </w:t>
            </w:r>
            <w:r w:rsidR="0053393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solate</w:t>
            </w:r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Ds correspond to variant calling files found in </w:t>
            </w:r>
            <w:r w:rsidR="003F4DFE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‘</w:t>
            </w:r>
            <w:r w:rsidR="003F4DFE" w:rsidRPr="003F4DFE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ble S1 - Source Data 1</w:t>
            </w:r>
            <w:r w:rsidR="003F4DFE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’</w:t>
            </w:r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that provides evidence for each reported mutation. All </w:t>
            </w:r>
            <w:r w:rsidR="0053393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solate</w:t>
            </w:r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 were generated in this experiment unless otherwise noted or stated here: * (Kim et al., 2014); ** (Kim et al., 2016); # (</w:t>
            </w:r>
            <w:proofErr w:type="spellStart"/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mpeau</w:t>
            </w:r>
            <w:proofErr w:type="spellEnd"/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et al., 1988). M and D served as the </w:t>
            </w:r>
            <w:r w:rsidR="0053393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ference</w:t>
            </w:r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ncestral </w:t>
            </w:r>
            <w:r w:rsidR="0053393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solate</w:t>
            </w:r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 throughout this study.</w:t>
            </w:r>
          </w:p>
          <w:p w14:paraId="5645D80B" w14:textId="613283E7" w:rsidR="00396EE5" w:rsidRPr="00FB2C24" w:rsidRDefault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§§ Generation </w:t>
            </w:r>
            <w:r w:rsidR="002977E9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notes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r w:rsidR="0053393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equential </w:t>
            </w:r>
            <w:r w:rsidR="002977E9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phenotype </w:t>
            </w:r>
            <w:r w:rsidR="0053393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ansition</w:t>
            </w:r>
            <w:r w:rsidR="002977E9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</w:t>
            </w:r>
            <w:r w:rsidR="0053393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within each lineage: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WT, M0</w:t>
            </w:r>
            <w:r w:rsidR="0053393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(M isolate from WT)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D0</w:t>
            </w:r>
            <w:r w:rsidR="0053393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(D isolate from M0)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1</w:t>
            </w:r>
            <w:r w:rsidR="0053393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(second M isolate that evolved </w:t>
            </w:r>
            <w:proofErr w:type="gramStart"/>
            <w:r w:rsidR="0053393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from 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</w:t>
            </w:r>
            <w:proofErr w:type="gramEnd"/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D1, … M6, D6.</w:t>
            </w:r>
          </w:p>
          <w:p w14:paraId="6E6E6456" w14:textId="583DCF48" w:rsidR="00396EE5" w:rsidRPr="00FB2C24" w:rsidRDefault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† Determined by stab-motility assays. </w:t>
            </w:r>
          </w:p>
          <w:p w14:paraId="2FA66D45" w14:textId="7A903251" w:rsidR="00396EE5" w:rsidRPr="00FB2C24" w:rsidRDefault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‡ Select </w:t>
            </w:r>
            <w:r w:rsidR="00722B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solate</w:t>
            </w:r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 were chosen for LC-MS/MS c-di-GMP quantification conducted in triplicate. </w:t>
            </w:r>
          </w:p>
          <w:p w14:paraId="7A9C75C1" w14:textId="7045B656" w:rsidR="00396EE5" w:rsidRPr="00CC7225" w:rsidRDefault="00396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*** Locus, CDS, and Mutation Location (NT) were extracted from GenBank reference CP000094 unless otherwise stated. CDS: </w:t>
            </w:r>
            <w:r w:rsidRPr="00CC7225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→ (+ strand), ← (- strand), / (intergenic space). </w:t>
            </w:r>
            <w:r w:rsidRPr="00FB2C2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Genotype (AA/NT) was reported by BreSeq during variant analysis. Consequence describes the nature of mutation. </w:t>
            </w:r>
          </w:p>
        </w:tc>
      </w:tr>
    </w:tbl>
    <w:p w14:paraId="2C35D36A" w14:textId="77777777" w:rsidR="00E16150" w:rsidRPr="001547D6" w:rsidRDefault="00E16150" w:rsidP="0001066E">
      <w:pPr>
        <w:rPr>
          <w:rFonts w:ascii="Arial" w:hAnsi="Arial" w:cs="Arial"/>
          <w:b/>
          <w:bCs/>
        </w:rPr>
      </w:pPr>
    </w:p>
    <w:sectPr w:rsidR="00E16150" w:rsidRPr="001547D6" w:rsidSect="0001066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DBACE" w14:textId="77777777" w:rsidR="00EC3CB6" w:rsidRDefault="00EC3CB6" w:rsidP="00B04C76">
      <w:pPr>
        <w:spacing w:after="0" w:line="240" w:lineRule="auto"/>
      </w:pPr>
      <w:r>
        <w:separator/>
      </w:r>
    </w:p>
  </w:endnote>
  <w:endnote w:type="continuationSeparator" w:id="0">
    <w:p w14:paraId="1B5CE858" w14:textId="77777777" w:rsidR="00EC3CB6" w:rsidRDefault="00EC3CB6" w:rsidP="00B04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96C4F" w14:textId="77777777" w:rsidR="00EC3CB6" w:rsidRDefault="00EC3CB6" w:rsidP="00B04C76">
      <w:pPr>
        <w:spacing w:after="0" w:line="240" w:lineRule="auto"/>
      </w:pPr>
      <w:r>
        <w:separator/>
      </w:r>
    </w:p>
  </w:footnote>
  <w:footnote w:type="continuationSeparator" w:id="0">
    <w:p w14:paraId="275F3FF2" w14:textId="77777777" w:rsidR="00EC3CB6" w:rsidRDefault="00EC3CB6" w:rsidP="00B04C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C0NDUwNzY3tTA1NDRQ0lEKTi0uzszPAykwNKwFAEPMdIwtAAAA"/>
  </w:docVars>
  <w:rsids>
    <w:rsidRoot w:val="00E45AEA"/>
    <w:rsid w:val="000066FD"/>
    <w:rsid w:val="0001066E"/>
    <w:rsid w:val="000567DC"/>
    <w:rsid w:val="000A0D41"/>
    <w:rsid w:val="000B0FF4"/>
    <w:rsid w:val="000C60B5"/>
    <w:rsid w:val="001547D6"/>
    <w:rsid w:val="0016601E"/>
    <w:rsid w:val="00171ACB"/>
    <w:rsid w:val="00171DEF"/>
    <w:rsid w:val="00191DD2"/>
    <w:rsid w:val="001A08A2"/>
    <w:rsid w:val="001B10CB"/>
    <w:rsid w:val="00225361"/>
    <w:rsid w:val="00252A25"/>
    <w:rsid w:val="002977E9"/>
    <w:rsid w:val="002A73B8"/>
    <w:rsid w:val="002C0D79"/>
    <w:rsid w:val="002F4A43"/>
    <w:rsid w:val="003117C8"/>
    <w:rsid w:val="00325B32"/>
    <w:rsid w:val="00371BF8"/>
    <w:rsid w:val="00376F34"/>
    <w:rsid w:val="00396EE5"/>
    <w:rsid w:val="003A6FEB"/>
    <w:rsid w:val="003B5303"/>
    <w:rsid w:val="003B7DC3"/>
    <w:rsid w:val="003D2E3B"/>
    <w:rsid w:val="003F0C82"/>
    <w:rsid w:val="003F4DFE"/>
    <w:rsid w:val="00405757"/>
    <w:rsid w:val="004123CF"/>
    <w:rsid w:val="00431A02"/>
    <w:rsid w:val="00443603"/>
    <w:rsid w:val="004439F2"/>
    <w:rsid w:val="00490AA7"/>
    <w:rsid w:val="00494A8F"/>
    <w:rsid w:val="004959F5"/>
    <w:rsid w:val="004B713E"/>
    <w:rsid w:val="004C5F91"/>
    <w:rsid w:val="004C75E3"/>
    <w:rsid w:val="004D78CE"/>
    <w:rsid w:val="00512DDD"/>
    <w:rsid w:val="00526D9F"/>
    <w:rsid w:val="005310DE"/>
    <w:rsid w:val="00533935"/>
    <w:rsid w:val="00537A25"/>
    <w:rsid w:val="005807D8"/>
    <w:rsid w:val="005D27F4"/>
    <w:rsid w:val="0060005E"/>
    <w:rsid w:val="00611063"/>
    <w:rsid w:val="00624CD3"/>
    <w:rsid w:val="00630500"/>
    <w:rsid w:val="0063478A"/>
    <w:rsid w:val="006A4B1C"/>
    <w:rsid w:val="006C1E98"/>
    <w:rsid w:val="006C23CC"/>
    <w:rsid w:val="006D0396"/>
    <w:rsid w:val="00706867"/>
    <w:rsid w:val="00715927"/>
    <w:rsid w:val="00722B08"/>
    <w:rsid w:val="00724468"/>
    <w:rsid w:val="0074764B"/>
    <w:rsid w:val="00753312"/>
    <w:rsid w:val="00791DED"/>
    <w:rsid w:val="007B1E26"/>
    <w:rsid w:val="007B2421"/>
    <w:rsid w:val="007E7786"/>
    <w:rsid w:val="008425A1"/>
    <w:rsid w:val="00865E9C"/>
    <w:rsid w:val="0087407B"/>
    <w:rsid w:val="008F1267"/>
    <w:rsid w:val="009044C3"/>
    <w:rsid w:val="00920E36"/>
    <w:rsid w:val="00951CBF"/>
    <w:rsid w:val="0095684B"/>
    <w:rsid w:val="00997B73"/>
    <w:rsid w:val="009A3F0F"/>
    <w:rsid w:val="00A30707"/>
    <w:rsid w:val="00A318EC"/>
    <w:rsid w:val="00A53CDC"/>
    <w:rsid w:val="00A65823"/>
    <w:rsid w:val="00A72284"/>
    <w:rsid w:val="00AB298F"/>
    <w:rsid w:val="00AE188A"/>
    <w:rsid w:val="00AE7201"/>
    <w:rsid w:val="00B04C76"/>
    <w:rsid w:val="00B2315A"/>
    <w:rsid w:val="00B51B45"/>
    <w:rsid w:val="00B571F4"/>
    <w:rsid w:val="00B617B1"/>
    <w:rsid w:val="00B7687F"/>
    <w:rsid w:val="00B93232"/>
    <w:rsid w:val="00BA0A6F"/>
    <w:rsid w:val="00BA566F"/>
    <w:rsid w:val="00BB325C"/>
    <w:rsid w:val="00BC279D"/>
    <w:rsid w:val="00BF1E70"/>
    <w:rsid w:val="00BF3890"/>
    <w:rsid w:val="00C27AB4"/>
    <w:rsid w:val="00C45179"/>
    <w:rsid w:val="00C603FF"/>
    <w:rsid w:val="00C658E8"/>
    <w:rsid w:val="00C8588E"/>
    <w:rsid w:val="00C97FAD"/>
    <w:rsid w:val="00CA047F"/>
    <w:rsid w:val="00CA7879"/>
    <w:rsid w:val="00CC10E4"/>
    <w:rsid w:val="00CC6C6C"/>
    <w:rsid w:val="00CC7225"/>
    <w:rsid w:val="00CD2579"/>
    <w:rsid w:val="00D42E22"/>
    <w:rsid w:val="00D6310E"/>
    <w:rsid w:val="00D65C5B"/>
    <w:rsid w:val="00DC095A"/>
    <w:rsid w:val="00DC17DB"/>
    <w:rsid w:val="00DF55CA"/>
    <w:rsid w:val="00E045C0"/>
    <w:rsid w:val="00E14B73"/>
    <w:rsid w:val="00E16150"/>
    <w:rsid w:val="00E16F22"/>
    <w:rsid w:val="00E31F46"/>
    <w:rsid w:val="00E42478"/>
    <w:rsid w:val="00E45AEA"/>
    <w:rsid w:val="00E73C83"/>
    <w:rsid w:val="00EC3CB6"/>
    <w:rsid w:val="00EE539C"/>
    <w:rsid w:val="00EE5F33"/>
    <w:rsid w:val="00EF05D7"/>
    <w:rsid w:val="00F31476"/>
    <w:rsid w:val="00F3451C"/>
    <w:rsid w:val="00F663F8"/>
    <w:rsid w:val="00F73055"/>
    <w:rsid w:val="00F8207F"/>
    <w:rsid w:val="00F82A61"/>
    <w:rsid w:val="00FA0C27"/>
    <w:rsid w:val="00FB2C24"/>
    <w:rsid w:val="00FC0A04"/>
    <w:rsid w:val="00FD4333"/>
    <w:rsid w:val="00FD5AA2"/>
    <w:rsid w:val="00FF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8335"/>
  <w15:chartTrackingRefBased/>
  <w15:docId w15:val="{FB2131BE-0EE1-4849-A039-D84DACDD4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5AEA"/>
  </w:style>
  <w:style w:type="character" w:styleId="Hyperlink">
    <w:name w:val="Hyperlink"/>
    <w:basedOn w:val="DefaultParagraphFont"/>
    <w:uiPriority w:val="99"/>
    <w:semiHidden/>
    <w:unhideWhenUsed/>
    <w:rsid w:val="001547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47D6"/>
    <w:rPr>
      <w:color w:val="954F72"/>
      <w:u w:val="single"/>
    </w:rPr>
  </w:style>
  <w:style w:type="paragraph" w:customStyle="1" w:styleId="msonormal0">
    <w:name w:val="msonormal"/>
    <w:basedOn w:val="Normal"/>
    <w:rsid w:val="00154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547D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3">
    <w:name w:val="xl63"/>
    <w:basedOn w:val="Normal"/>
    <w:rsid w:val="00154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54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54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54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1547D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547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547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547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547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547D6"/>
    <w:pPr>
      <w:pBdr>
        <w:bottom w:val="single" w:sz="4" w:space="0" w:color="AE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547D6"/>
    <w:pPr>
      <w:pBdr>
        <w:bottom w:val="single" w:sz="4" w:space="0" w:color="AE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547D6"/>
    <w:pPr>
      <w:pBdr>
        <w:bottom w:val="single" w:sz="4" w:space="0" w:color="AE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04C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C76"/>
  </w:style>
  <w:style w:type="paragraph" w:styleId="Footer">
    <w:name w:val="footer"/>
    <w:basedOn w:val="Normal"/>
    <w:link w:val="FooterChar"/>
    <w:uiPriority w:val="99"/>
    <w:unhideWhenUsed/>
    <w:rsid w:val="00B04C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C76"/>
  </w:style>
  <w:style w:type="table" w:styleId="TableGrid">
    <w:name w:val="Table Grid"/>
    <w:basedOn w:val="TableNormal"/>
    <w:uiPriority w:val="39"/>
    <w:rsid w:val="00E16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1D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4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A4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314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7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704C6-9DFC-45D0-B6DE-2B53FF3E5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88</Words>
  <Characters>1475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Kessler</dc:creator>
  <cp:keywords/>
  <dc:description/>
  <cp:lastModifiedBy>Collin Kessler</cp:lastModifiedBy>
  <cp:revision>2</cp:revision>
  <cp:lastPrinted>2022-07-21T21:09:00Z</cp:lastPrinted>
  <dcterms:created xsi:type="dcterms:W3CDTF">2022-09-02T06:39:00Z</dcterms:created>
  <dcterms:modified xsi:type="dcterms:W3CDTF">2022-09-02T06:39:00Z</dcterms:modified>
</cp:coreProperties>
</file>